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2CD" w:rsidRPr="0039386D" w:rsidRDefault="007D22CD" w:rsidP="007D22CD">
      <w:pPr>
        <w:tabs>
          <w:tab w:val="left" w:pos="0"/>
        </w:tabs>
        <w:suppressAutoHyphens/>
        <w:spacing w:line="240" w:lineRule="auto"/>
        <w:rPr>
          <w:b/>
          <w:bCs/>
        </w:rPr>
      </w:pPr>
      <w:r w:rsidRPr="0039386D">
        <w:rPr>
          <w:b/>
          <w:bCs/>
        </w:rPr>
        <w:t xml:space="preserve">Figure S1. Annotations of small RNA sequencing results in the IR56 rice. </w:t>
      </w:r>
    </w:p>
    <w:p w:rsidR="007D22CD" w:rsidRPr="0039386D" w:rsidRDefault="007D22CD" w:rsidP="007D22CD">
      <w:pPr>
        <w:tabs>
          <w:tab w:val="left" w:pos="0"/>
        </w:tabs>
        <w:suppressAutoHyphens/>
        <w:spacing w:line="240" w:lineRule="auto"/>
        <w:rPr>
          <w:b/>
          <w:bCs/>
        </w:rPr>
      </w:pPr>
    </w:p>
    <w:p w:rsidR="007D22CD" w:rsidRPr="0039386D" w:rsidRDefault="007D22CD" w:rsidP="007D22CD">
      <w:pPr>
        <w:tabs>
          <w:tab w:val="left" w:pos="0"/>
        </w:tabs>
        <w:suppressAutoHyphens/>
        <w:spacing w:line="240" w:lineRule="auto"/>
        <w:rPr>
          <w:b/>
          <w:bCs/>
        </w:rPr>
      </w:pPr>
      <w:r w:rsidRPr="0039386D">
        <w:rPr>
          <w:b/>
          <w:bCs/>
        </w:rPr>
        <w:t xml:space="preserve">Figure S2. The Pearson correlation analysis, among different IR56 rice </w:t>
      </w:r>
      <w:proofErr w:type="spellStart"/>
      <w:r w:rsidRPr="0039386D">
        <w:rPr>
          <w:b/>
          <w:bCs/>
        </w:rPr>
        <w:t>sRNA</w:t>
      </w:r>
      <w:proofErr w:type="spellEnd"/>
      <w:r w:rsidRPr="0039386D">
        <w:rPr>
          <w:b/>
          <w:bCs/>
        </w:rPr>
        <w:t xml:space="preserve"> libraries.  </w:t>
      </w:r>
    </w:p>
    <w:p w:rsidR="007D22CD" w:rsidRDefault="007D22CD" w:rsidP="007D22CD">
      <w:pPr>
        <w:spacing w:line="240" w:lineRule="auto"/>
        <w:ind w:firstLineChars="200" w:firstLine="400"/>
        <w:rPr>
          <w:rFonts w:eastAsia="SimSun"/>
          <w:sz w:val="20"/>
        </w:rPr>
      </w:pPr>
    </w:p>
    <w:p w:rsidR="00456203" w:rsidRDefault="00456203">
      <w:bookmarkStart w:id="0" w:name="_GoBack"/>
      <w:bookmarkEnd w:id="0"/>
    </w:p>
    <w:sectPr w:rsidR="00456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2CD"/>
    <w:rsid w:val="000D011E"/>
    <w:rsid w:val="0011527B"/>
    <w:rsid w:val="002F4CA1"/>
    <w:rsid w:val="00353207"/>
    <w:rsid w:val="00456203"/>
    <w:rsid w:val="00490D79"/>
    <w:rsid w:val="00565C89"/>
    <w:rsid w:val="005D02C6"/>
    <w:rsid w:val="00633E24"/>
    <w:rsid w:val="007D22CD"/>
    <w:rsid w:val="00881395"/>
    <w:rsid w:val="008C6459"/>
    <w:rsid w:val="009301F4"/>
    <w:rsid w:val="00AA2778"/>
    <w:rsid w:val="00CC3C23"/>
    <w:rsid w:val="00CF48AB"/>
    <w:rsid w:val="00DF24FA"/>
    <w:rsid w:val="00EA5606"/>
    <w:rsid w:val="00EB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184C4E-2A81-4820-B48F-FC8F1BA45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>Microsoft</Company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0-10-27T06:51:00Z</dcterms:created>
  <dcterms:modified xsi:type="dcterms:W3CDTF">2020-10-27T06:52:00Z</dcterms:modified>
</cp:coreProperties>
</file>